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DB540" w14:textId="777910AA" w:rsidR="00125031" w:rsidRDefault="00125031" w:rsidP="00B00BE8">
      <w:pPr>
        <w:spacing w:line="480" w:lineRule="auto"/>
      </w:pPr>
      <w:r>
        <w:t xml:space="preserve">Table </w:t>
      </w:r>
      <w:r w:rsidR="00B41CAD">
        <w:t>S</w:t>
      </w:r>
      <w:r>
        <w:t>2 –</w:t>
      </w:r>
      <w:r w:rsidR="00B00BE8">
        <w:t xml:space="preserve"> </w:t>
      </w:r>
      <w:bookmarkStart w:id="0" w:name="_GoBack"/>
      <w:bookmarkEnd w:id="0"/>
    </w:p>
    <w:tbl>
      <w:tblPr>
        <w:tblW w:w="1231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980"/>
        <w:gridCol w:w="8073"/>
        <w:gridCol w:w="2277"/>
      </w:tblGrid>
      <w:tr w:rsidR="008D1808" w:rsidRPr="008D1808" w14:paraId="35B2DE78" w14:textId="77777777" w:rsidTr="008D1808">
        <w:trPr>
          <w:trHeight w:val="320"/>
          <w:jc w:val="center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7EDF5CDF" w14:textId="77777777" w:rsidR="008D1808" w:rsidRPr="008D1808" w:rsidRDefault="00125031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C45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OT</w:t>
            </w:r>
            <w:r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8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CB5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losest Relative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C57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Phylum</w:t>
            </w:r>
          </w:p>
        </w:tc>
      </w:tr>
      <w:tr w:rsidR="008D1808" w:rsidRPr="008D1808" w14:paraId="751EFDE2" w14:textId="77777777" w:rsidTr="00125031">
        <w:trPr>
          <w:trHeight w:val="300"/>
          <w:jc w:val="center"/>
        </w:trPr>
        <w:tc>
          <w:tcPr>
            <w:tcW w:w="98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0D72D1" w14:textId="77777777" w:rsidR="008D1808" w:rsidRPr="008D1808" w:rsidRDefault="008D1808" w:rsidP="0012503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91D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1_1</w:t>
            </w:r>
          </w:p>
        </w:tc>
        <w:tc>
          <w:tcPr>
            <w:tcW w:w="8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D89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Bradyrhizobium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sp. Pplu1-1; AF384139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557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3791F768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0FEB08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F46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1_2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3C9AC03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soil bacterium; DS-24; AY289369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7CD3C6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799CDED0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5CD240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F2D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1_3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BCF007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BS125; AB240266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F52769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</w:p>
        </w:tc>
      </w:tr>
      <w:tr w:rsidR="008D1808" w:rsidRPr="008D1808" w14:paraId="7A465C10" w14:textId="77777777" w:rsidTr="008D1808">
        <w:trPr>
          <w:trHeight w:val="32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21CCED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02E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1_4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5DD4D20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2_121X; GQ262999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88A3CA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Chloroflexi</w:t>
            </w:r>
            <w:proofErr w:type="spellEnd"/>
          </w:p>
        </w:tc>
      </w:tr>
      <w:tr w:rsidR="008D1808" w:rsidRPr="008D1808" w14:paraId="0E69353E" w14:textId="77777777" w:rsidTr="008D1808">
        <w:trPr>
          <w:trHeight w:val="32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846B9E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1ED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1_5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EEA152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JG35-U4-KF38; AM292625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53ADE2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19CD0C29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52C526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332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1_6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25225A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delta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um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>; BuhD-66; FM87754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47A7AF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38317B1A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A58490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4E7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1_7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58AF84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KBS_T1_R1_149276_a8; HM062343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F63F16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583699A5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D4C573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600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1_8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0D02A2D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AB-Mi31; DQ347867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92EEC9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2E5C83E5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1B12B6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EDC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1_9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DE1B41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CPT428; EF516879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6C63E9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44BF81A8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E3CBC0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88E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1_10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4BFB5E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GBO5226bO1; HM445253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9B2359B" w14:textId="77777777" w:rsidR="008D1808" w:rsidRPr="008D1808" w:rsidRDefault="00B00BE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lassified Bacteria</w:t>
            </w:r>
          </w:p>
        </w:tc>
      </w:tr>
      <w:tr w:rsidR="008D1808" w:rsidRPr="008D1808" w14:paraId="12343F47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1DDD7B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08A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1_11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341A17A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HEW_08_666; HQ598734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80B3D1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74EFDEBE" w14:textId="77777777" w:rsidTr="008D1808">
        <w:trPr>
          <w:trHeight w:val="32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96C540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0E4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1_12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3EC889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Elev_16S_1645; EF020189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440CC7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1BAE0554" w14:textId="77777777" w:rsidTr="008D1808">
        <w:trPr>
          <w:trHeight w:val="320"/>
          <w:jc w:val="center"/>
        </w:trPr>
        <w:tc>
          <w:tcPr>
            <w:tcW w:w="980" w:type="dxa"/>
            <w:tcBorders>
              <w:top w:val="nil"/>
              <w:bottom w:val="nil"/>
            </w:tcBorders>
          </w:tcPr>
          <w:p w14:paraId="31411B2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9BC8CC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3" w:type="dxa"/>
            <w:shd w:val="clear" w:color="auto" w:fill="auto"/>
            <w:noWrap/>
            <w:vAlign w:val="bottom"/>
          </w:tcPr>
          <w:p w14:paraId="41726D3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5DD3A6A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D1808" w:rsidRPr="008D1808" w14:paraId="1A72C820" w14:textId="77777777" w:rsidTr="00125031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0F301E" w14:textId="77777777" w:rsidR="008D1808" w:rsidRPr="008D1808" w:rsidRDefault="008D1808" w:rsidP="0012503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2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EF7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2_1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09B0E97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AMIB4; AM935448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2F98BB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290E90C4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0742DC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B69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2_2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36C6428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Chloroflexi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A248; JF833502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EF4312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Chloroflexi</w:t>
            </w:r>
            <w:proofErr w:type="spellEnd"/>
          </w:p>
        </w:tc>
      </w:tr>
      <w:tr w:rsidR="008D1808" w:rsidRPr="008D1808" w14:paraId="6114F2AE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ED482C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C78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2_3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AFB86B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11914; EU132547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E6B2FC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06243016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BAEF40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4D5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2_4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6F0512D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Bradyrhizobium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sp. BR3287; AY649442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0B0B53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69DA561D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555653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51F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2_5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80DFF1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10600; EU132327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BFF3D2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5E8F7502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82678E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95C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2_6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5FF4CFC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CPT428; EF516879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DD424A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1AB201E8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088B31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E36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2_7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560DDE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l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lot29-2E02; EU20277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02D08A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0F8A3FC5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9FFD1D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CD3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2_8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9C9B17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ncd2134e02c1; JF180381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9A9BB7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201C8F46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5BD132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931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2_9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57D778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ncd138h07c1; HM259388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95F17B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756AA7F8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2B1217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E12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2_10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0C93949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5238; EU134821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4B8178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627596FE" w14:textId="77777777" w:rsidTr="008D1808">
        <w:trPr>
          <w:trHeight w:val="32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7BADBD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8FAB2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2_11</w:t>
            </w:r>
          </w:p>
        </w:tc>
        <w:tc>
          <w:tcPr>
            <w:tcW w:w="8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A6DDC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acillus sp. SD521; AB055096</w:t>
            </w:r>
          </w:p>
        </w:tc>
        <w:tc>
          <w:tcPr>
            <w:tcW w:w="22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96DBA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Firmicutes</w:t>
            </w:r>
            <w:proofErr w:type="spellEnd"/>
          </w:p>
        </w:tc>
      </w:tr>
      <w:tr w:rsidR="008D1808" w:rsidRPr="008D1808" w14:paraId="53EEAF71" w14:textId="77777777" w:rsidTr="008D1808">
        <w:trPr>
          <w:trHeight w:val="320"/>
          <w:jc w:val="center"/>
        </w:trPr>
        <w:tc>
          <w:tcPr>
            <w:tcW w:w="980" w:type="dxa"/>
            <w:tcBorders>
              <w:top w:val="nil"/>
              <w:bottom w:val="nil"/>
            </w:tcBorders>
          </w:tcPr>
          <w:p w14:paraId="542E873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074C8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0F022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D24D5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D1808" w:rsidRPr="008D1808" w14:paraId="6AD0BB14" w14:textId="77777777" w:rsidTr="00125031">
        <w:trPr>
          <w:trHeight w:val="774"/>
          <w:jc w:val="center"/>
        </w:trPr>
        <w:tc>
          <w:tcPr>
            <w:tcW w:w="980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CD66E8" w14:textId="77777777" w:rsidR="008D1808" w:rsidRPr="008D1808" w:rsidRDefault="008D1808" w:rsidP="0012503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CE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987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1</w:t>
            </w:r>
          </w:p>
        </w:tc>
        <w:tc>
          <w:tcPr>
            <w:tcW w:w="80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73D4D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16191; EU132927</w:t>
            </w:r>
          </w:p>
        </w:tc>
        <w:tc>
          <w:tcPr>
            <w:tcW w:w="2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B834D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2B424D18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4A5E25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984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2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58273EA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Elev_16S_593; EF019369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49C4CFC" w14:textId="77777777" w:rsidR="008D1808" w:rsidRPr="008D1808" w:rsidRDefault="00B00BE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lassified Bacteria</w:t>
            </w:r>
          </w:p>
        </w:tc>
      </w:tr>
      <w:tr w:rsidR="008D1808" w:rsidRPr="008D1808" w14:paraId="1E6A34CB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9945AC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3B9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3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BD9EBA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al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lot29-2G07; EU20284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231DFF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4ACF20C5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B78015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969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4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116D27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Bradyrhizobium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elkanii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>; STB238; HQ533242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393DE9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6E8234B3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728FE3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0C8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5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6BC63F4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Verrucomicrobium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sp.; D.an-34; JX505101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F76756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</w:p>
        </w:tc>
      </w:tr>
      <w:tr w:rsidR="008D1808" w:rsidRPr="008D1808" w14:paraId="7D1CA341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42C99C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771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6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22929E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3116; EU134316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0399BD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2B210973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EAFE32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663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7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9C253A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bacterium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Ellin5249; AY23460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F0FC5B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47DC5C54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D743FF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DF1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8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50D17D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15030; EU135332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258E881" w14:textId="77777777" w:rsidR="008D1808" w:rsidRPr="008D1808" w:rsidRDefault="00B00BE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lassified Bacteria</w:t>
            </w:r>
          </w:p>
        </w:tc>
      </w:tr>
      <w:tr w:rsidR="008D1808" w:rsidRPr="008D1808" w14:paraId="0FA75458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BCED69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0AA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9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37A5E5D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um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sp.; BuhC-173; FM866297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26E61B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2126E195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15B638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D8D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10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03B86D1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HEW_08_181; HQ598492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53D064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4C326882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BA8DA6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BA5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11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072CB7D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a1; JQ825168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995358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6C1477B3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4E02A7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6FB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12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F2BF6A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GZ24; JX13344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4A2293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17F87A64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84101D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749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13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6A12C7F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NR.1.076; EF494343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D8EBD1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</w:p>
        </w:tc>
      </w:tr>
      <w:tr w:rsidR="008D1808" w:rsidRPr="008D1808" w14:paraId="362D50A3" w14:textId="77777777" w:rsidTr="008D1808">
        <w:trPr>
          <w:trHeight w:val="32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27C04C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085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CE3_14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2039993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5238; EU134821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CB8BCB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5C6F7947" w14:textId="77777777" w:rsidTr="008D1808">
        <w:trPr>
          <w:trHeight w:val="320"/>
          <w:jc w:val="center"/>
        </w:trPr>
        <w:tc>
          <w:tcPr>
            <w:tcW w:w="980" w:type="dxa"/>
            <w:tcBorders>
              <w:top w:val="nil"/>
              <w:bottom w:val="nil"/>
            </w:tcBorders>
          </w:tcPr>
          <w:p w14:paraId="037B5CF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EAA9B8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3" w:type="dxa"/>
            <w:shd w:val="clear" w:color="auto" w:fill="auto"/>
            <w:noWrap/>
            <w:vAlign w:val="bottom"/>
          </w:tcPr>
          <w:p w14:paraId="621DEA3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30AF9EE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D1808" w:rsidRPr="008D1808" w14:paraId="53F64011" w14:textId="77777777" w:rsidTr="00125031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8C7A93" w14:textId="77777777" w:rsidR="008D1808" w:rsidRPr="008D1808" w:rsidRDefault="00125031" w:rsidP="0012503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1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34D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1_1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21C2007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Chelatococcu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saccharovoran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>; CP141b; AJ871433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A993E4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773B283E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904C11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6A7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1_2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6B532C8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4190; EU135325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0E0B2E0" w14:textId="77777777" w:rsidR="008D1808" w:rsidRPr="008D1808" w:rsidRDefault="00B00BE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lassified Bacteria</w:t>
            </w:r>
          </w:p>
        </w:tc>
      </w:tr>
      <w:tr w:rsidR="008D1808" w:rsidRPr="008D1808" w14:paraId="646886BA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383CFE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C03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1_3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73D7AF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5238; EU134821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CA22B6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63D5353A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9058C2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797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1_4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3F88F1B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al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lot29-2G07; EU20284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3AECC0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1F264BA4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567DD5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3D2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1_5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3CC0C5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924; GQ214115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6023E8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1ED8D8AD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B3090B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C66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1_6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766E05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Sliv-73; FM877674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0B946A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128074BA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FFD346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E95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1_7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C940A1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TP-SL-B-71; HQ864108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654E92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09FDB069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50ABFF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29A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1_8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25115A4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soil bacterium; ABS-13; AY289452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5C176F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5EB8E21C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46554F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FAC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1_9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897473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nbw995e03c1; GQ046291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E94D4E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4131B91E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5C7229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85D8B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1_10</w:t>
            </w:r>
          </w:p>
        </w:tc>
        <w:tc>
          <w:tcPr>
            <w:tcW w:w="8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D7954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7i12ok; FJ478583</w:t>
            </w:r>
          </w:p>
        </w:tc>
        <w:tc>
          <w:tcPr>
            <w:tcW w:w="22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85E86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Chloroflexi</w:t>
            </w:r>
            <w:proofErr w:type="spellEnd"/>
          </w:p>
        </w:tc>
      </w:tr>
      <w:tr w:rsidR="008D1808" w:rsidRPr="008D1808" w14:paraId="104AF156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B979DD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8F618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1_11</w:t>
            </w:r>
          </w:p>
        </w:tc>
        <w:tc>
          <w:tcPr>
            <w:tcW w:w="8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D4DC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LW-78; DQ067019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D03E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042F9F5B" w14:textId="77777777" w:rsidTr="008D1808">
        <w:trPr>
          <w:trHeight w:val="32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619355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0D1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1_12</w:t>
            </w:r>
          </w:p>
        </w:tc>
        <w:tc>
          <w:tcPr>
            <w:tcW w:w="80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FED99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10288; EU134836</w:t>
            </w:r>
          </w:p>
        </w:tc>
        <w:tc>
          <w:tcPr>
            <w:tcW w:w="2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EE75F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6167C0EE" w14:textId="77777777" w:rsidTr="008D1808">
        <w:trPr>
          <w:trHeight w:val="320"/>
          <w:jc w:val="center"/>
        </w:trPr>
        <w:tc>
          <w:tcPr>
            <w:tcW w:w="980" w:type="dxa"/>
            <w:tcBorders>
              <w:top w:val="nil"/>
              <w:bottom w:val="nil"/>
            </w:tcBorders>
          </w:tcPr>
          <w:p w14:paraId="320122C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709EFE8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3" w:type="dxa"/>
            <w:shd w:val="clear" w:color="auto" w:fill="auto"/>
            <w:noWrap/>
            <w:vAlign w:val="bottom"/>
          </w:tcPr>
          <w:p w14:paraId="1E979EF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39BB4C3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D1808" w:rsidRPr="008D1808" w14:paraId="3B0F630C" w14:textId="77777777" w:rsidTr="00125031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615A54" w14:textId="77777777" w:rsidR="008D1808" w:rsidRPr="008D1808" w:rsidRDefault="00125031" w:rsidP="0012503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2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29A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2_1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0F0A23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l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lot03-B06; EU276494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A8AD4B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75471169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85792D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D10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2_2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37C58C0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CPU547; EF515944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098E99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0436E4CB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273E02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3CE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2_3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0AF983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2_121X; GQ262999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B6EC98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Chloroflexi</w:t>
            </w:r>
            <w:proofErr w:type="spellEnd"/>
          </w:p>
        </w:tc>
      </w:tr>
      <w:tr w:rsidR="008D1808" w:rsidRPr="008D1808" w14:paraId="51CBA1F2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8F3E68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D93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2_4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FFAB21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l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lot29-2E02; EU20277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F8F917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51253612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C10B17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A89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2_5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5174E04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10275; EU132612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BCCF6D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0F4E80F7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B98265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63E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2_6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81C19F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al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lot29-H02; EU202844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91BEC8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24227C72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1B64FD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736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2_7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6B11C8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rthrobacter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chlorophenolicu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>; 19; JQ958834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39FCA5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36C5CCDF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A0CD92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D92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2_8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5ADD9BA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5238; EU134821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2A95F9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4A0A5D5A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D5161C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F25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2_9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629FF90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SEG_08_634; HQ729855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E212EB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4CEF38C2" w14:textId="77777777" w:rsidTr="008D1808">
        <w:trPr>
          <w:trHeight w:val="32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AAC1FF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DBA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2_10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41EEFC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7c14ok; FJ479422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1E1C27F" w14:textId="77777777" w:rsidR="008D1808" w:rsidRPr="008D1808" w:rsidRDefault="00B00BE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lassified Bacteria</w:t>
            </w:r>
          </w:p>
        </w:tc>
      </w:tr>
      <w:tr w:rsidR="008D1808" w:rsidRPr="008D1808" w14:paraId="65311722" w14:textId="77777777" w:rsidTr="008D1808">
        <w:trPr>
          <w:trHeight w:val="320"/>
          <w:jc w:val="center"/>
        </w:trPr>
        <w:tc>
          <w:tcPr>
            <w:tcW w:w="980" w:type="dxa"/>
            <w:tcBorders>
              <w:top w:val="nil"/>
              <w:bottom w:val="nil"/>
            </w:tcBorders>
          </w:tcPr>
          <w:p w14:paraId="1061544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0EB048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3" w:type="dxa"/>
            <w:shd w:val="clear" w:color="auto" w:fill="auto"/>
            <w:noWrap/>
            <w:vAlign w:val="bottom"/>
          </w:tcPr>
          <w:p w14:paraId="531A907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3D2590C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D1808" w:rsidRPr="008D1808" w14:paraId="75D159FA" w14:textId="77777777" w:rsidTr="00125031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516D90" w14:textId="77777777" w:rsidR="008D1808" w:rsidRPr="008D1808" w:rsidRDefault="00125031" w:rsidP="0012503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3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EA9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3_1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5E09061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AKYH1017; AY922089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B3C5D3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35148519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B75B8D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F50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3_9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D05278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Amb_16S_479; EF018145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9C9FDA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09403CA6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F42E7F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17C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3_2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07FEB20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ncd251e07c1; HM263028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1000803" w14:textId="77777777" w:rsidR="008D1808" w:rsidRPr="008D1808" w:rsidRDefault="00B00BE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lassified Bacteria</w:t>
            </w:r>
          </w:p>
        </w:tc>
      </w:tr>
      <w:tr w:rsidR="008D1808" w:rsidRPr="008D1808" w14:paraId="1FBC1CDC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06372D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6C7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3_3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9A6792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l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DGGE gel band Plot21-2C12; EU192965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281FC6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21978A3A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EABF4E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C2C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3_4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243FF2E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AEG_08_163; HQ597143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455908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0F2A84F3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D9EA97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FE4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3_5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2B424DD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11679; EU132546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9B13AD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45CDC69E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D3B1F0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B3E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3_6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7FF312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7024; EU134405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40CB02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4DD2A318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249731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1A9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3_7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0898A3F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5238; EU134821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2D62EE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7FF41117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4C7B2A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74F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3_8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0AC04DE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15030; EU135332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E7A2BEE" w14:textId="77777777" w:rsidR="008D1808" w:rsidRPr="008D1808" w:rsidRDefault="00B00BE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lassified Bacteria</w:t>
            </w:r>
          </w:p>
        </w:tc>
      </w:tr>
      <w:tr w:rsidR="008D1808" w:rsidRPr="008D1808" w14:paraId="71DDFD3A" w14:textId="77777777" w:rsidTr="008D1808">
        <w:trPr>
          <w:trHeight w:val="32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140921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99F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GC3_10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248FD2B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Methylobacterium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sp. WSM3674; DQ838528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C9316C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6A31FFD1" w14:textId="77777777" w:rsidTr="008D1808">
        <w:trPr>
          <w:trHeight w:val="320"/>
          <w:jc w:val="center"/>
        </w:trPr>
        <w:tc>
          <w:tcPr>
            <w:tcW w:w="980" w:type="dxa"/>
            <w:tcBorders>
              <w:top w:val="nil"/>
              <w:bottom w:val="nil"/>
            </w:tcBorders>
          </w:tcPr>
          <w:p w14:paraId="6C487C9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3E0F46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3" w:type="dxa"/>
            <w:shd w:val="clear" w:color="auto" w:fill="auto"/>
            <w:noWrap/>
            <w:vAlign w:val="bottom"/>
          </w:tcPr>
          <w:p w14:paraId="580C6F1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700E286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D1808" w:rsidRPr="008D1808" w14:paraId="06BA56B0" w14:textId="77777777" w:rsidTr="00125031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2FD882" w14:textId="77777777" w:rsidR="008D1808" w:rsidRPr="008D1808" w:rsidRDefault="00125031" w:rsidP="0012503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1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B61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1_1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2025E8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1700-7; AY425767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FF21FC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2CE5578E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59C4A5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ED5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1_2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27E6D96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05_WMSP2; DQ45080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E2E2F9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186B3A82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55C9AE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B08D1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1_3</w:t>
            </w:r>
          </w:p>
        </w:tc>
        <w:tc>
          <w:tcPr>
            <w:tcW w:w="8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21126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 Riz6E2 (T); AJ244309</w:t>
            </w:r>
          </w:p>
        </w:tc>
        <w:tc>
          <w:tcPr>
            <w:tcW w:w="22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CBE70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</w:p>
        </w:tc>
      </w:tr>
      <w:tr w:rsidR="008D1808" w:rsidRPr="008D1808" w14:paraId="65107278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4B058D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4CA16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1_4</w:t>
            </w:r>
          </w:p>
        </w:tc>
        <w:tc>
          <w:tcPr>
            <w:tcW w:w="8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D96F0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ceae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CM3B03; AM936237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4006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6EAE43EE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3044A8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C3D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1_5</w:t>
            </w:r>
          </w:p>
        </w:tc>
        <w:tc>
          <w:tcPr>
            <w:tcW w:w="80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8585D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Michigan 46; HQ844554</w:t>
            </w:r>
          </w:p>
        </w:tc>
        <w:tc>
          <w:tcPr>
            <w:tcW w:w="2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6C8EC7" w14:textId="77777777" w:rsidR="008D1808" w:rsidRPr="008D1808" w:rsidRDefault="00B00BE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lassified Bacteria</w:t>
            </w:r>
          </w:p>
        </w:tc>
      </w:tr>
      <w:tr w:rsidR="008D1808" w:rsidRPr="008D1808" w14:paraId="328B0CA4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E70E0E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811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1_6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0C725AE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JG35-U4-KF38; AM292625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A14FF1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1A9CD487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B70D00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D42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1_7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6C20174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subdivision 3 bacterium; EB1106; AY395425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629548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</w:p>
        </w:tc>
      </w:tr>
      <w:tr w:rsidR="008D1808" w:rsidRPr="008D1808" w14:paraId="6A2F7FC1" w14:textId="77777777" w:rsidTr="008D1808">
        <w:trPr>
          <w:trHeight w:val="32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D9200D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B14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1_8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0E3C296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l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lot29-2E02; EU20277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50DB6E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23D5466C" w14:textId="77777777" w:rsidTr="008D1808">
        <w:trPr>
          <w:trHeight w:val="320"/>
          <w:jc w:val="center"/>
        </w:trPr>
        <w:tc>
          <w:tcPr>
            <w:tcW w:w="980" w:type="dxa"/>
            <w:tcBorders>
              <w:top w:val="nil"/>
              <w:bottom w:val="nil"/>
              <w:right w:val="nil"/>
            </w:tcBorders>
          </w:tcPr>
          <w:p w14:paraId="3B45114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3B424B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3" w:type="dxa"/>
            <w:shd w:val="clear" w:color="auto" w:fill="auto"/>
            <w:noWrap/>
            <w:vAlign w:val="bottom"/>
          </w:tcPr>
          <w:p w14:paraId="10F221A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3400F57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D1808" w:rsidRPr="008D1808" w14:paraId="727CAB96" w14:textId="77777777" w:rsidTr="00125031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FB6A8F" w14:textId="77777777" w:rsidR="008D1808" w:rsidRPr="008D1808" w:rsidRDefault="00125031" w:rsidP="0012503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2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DB2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2_1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76BFE0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Bradyrhizobium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sp. RITF322; JQ79666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4FE151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6895ADD6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3CF803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BF6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2_2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898E0A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organism; ctg_CGOGA56; DQ395987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BF0310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00BBA7A9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13AD1D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22E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2_3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52F51D8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JG35-U4-KF38; AM292625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079EE6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7EBD72D8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A1BA16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262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2_4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33C2E37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TSBAR001_G06; AB486119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69DCC8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40DC8769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4EBD40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2C9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2_5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441D72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10600; EU132327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CE88FA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23A7BEB9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7439D6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BB6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2_6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329823F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ncd242b12c1; HM269044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1A936C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</w:p>
        </w:tc>
      </w:tr>
      <w:tr w:rsidR="008D1808" w:rsidRPr="008D1808" w14:paraId="3A9DA2CB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54C82C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797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2_7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839B9D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FCH1285; EU132786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99B6C7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28F7A343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C7B261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A3E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2_8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1AA142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AKYG1078; AY92195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34D34B2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42A52E39" w14:textId="77777777" w:rsidTr="008D1808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F3F17B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4B5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2_9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21CD30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CPT428; EF516879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6D84A3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25882F55" w14:textId="77777777" w:rsidTr="008D1808">
        <w:trPr>
          <w:trHeight w:val="32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5EB2AA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42B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2_10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059CAF4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soil bacterium; 960-2; AF423301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6FD7BE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104A2540" w14:textId="77777777" w:rsidTr="00125031">
        <w:trPr>
          <w:trHeight w:val="320"/>
          <w:jc w:val="center"/>
        </w:trPr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748C897F" w14:textId="77777777" w:rsidR="008D1808" w:rsidRPr="008D1808" w:rsidRDefault="008D1808" w:rsidP="0012503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4E83C12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3" w:type="dxa"/>
            <w:shd w:val="clear" w:color="auto" w:fill="auto"/>
            <w:noWrap/>
            <w:vAlign w:val="bottom"/>
          </w:tcPr>
          <w:p w14:paraId="2F94C95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7" w:type="dxa"/>
            <w:shd w:val="clear" w:color="auto" w:fill="auto"/>
            <w:noWrap/>
            <w:vAlign w:val="bottom"/>
          </w:tcPr>
          <w:p w14:paraId="79FD950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D1808" w:rsidRPr="008D1808" w14:paraId="73E9D69C" w14:textId="77777777" w:rsidTr="00125031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83D2A8" w14:textId="77777777" w:rsidR="008D1808" w:rsidRPr="008D1808" w:rsidRDefault="00125031" w:rsidP="0012503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3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38A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1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FCBD67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organism; ctg_CGOGA56; DQ395987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9EF144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39CB6815" w14:textId="77777777" w:rsidTr="00125031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CDB114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009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2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05080C5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Bradyrhizobium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elkanii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>; JNFb1; GQ181041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20CED4E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6C790E42" w14:textId="77777777" w:rsidTr="00125031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B64BB4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8D5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3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62EB55E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Xiphinematobacteriaceae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EB1007; AY395326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794BD00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</w:p>
        </w:tc>
      </w:tr>
      <w:tr w:rsidR="008D1808" w:rsidRPr="008D1808" w14:paraId="58F5B1EB" w14:textId="77777777" w:rsidTr="00125031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B24F94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0A0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4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3598DA4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actinomycete</w:t>
            </w:r>
            <w:proofErr w:type="spellEnd"/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L5; AY53492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3F995D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1950CA28" w14:textId="77777777" w:rsidTr="00125031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4B75E4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EF2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5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0EBCD2B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bacterium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Ellin5082; AY234499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412A92D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1A481164" w14:textId="77777777" w:rsidTr="00125031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B6817E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DBA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6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3F1D3EC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rthrobacter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oxydan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>; K22-04; EU333869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FFD7A4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5F219287" w14:textId="77777777" w:rsidTr="00125031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9CFF3E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F4A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7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07666F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Myxococcal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lot22-C05; EU665111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1957FA14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8D1808" w:rsidRPr="008D1808" w14:paraId="0D8377B1" w14:textId="77777777" w:rsidTr="00125031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5FF26E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27EF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8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10FCE8A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FCPN681; EF516793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174EBB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</w:p>
        </w:tc>
      </w:tr>
      <w:tr w:rsidR="008D1808" w:rsidRPr="008D1808" w14:paraId="021B0FE7" w14:textId="77777777" w:rsidTr="00125031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7937B3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FCD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9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34F2BAB8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al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lot29-2G07; EU20284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5EF1ECE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</w:tr>
      <w:tr w:rsidR="008D1808" w:rsidRPr="008D1808" w14:paraId="21892F2A" w14:textId="77777777" w:rsidTr="00125031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33DAF30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ACF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10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73D6591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Luq_GN460_022; HQ445648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0125C87E" w14:textId="77777777" w:rsidR="008D1808" w:rsidRPr="008D1808" w:rsidRDefault="00B00BE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classified Bacteria</w:t>
            </w:r>
          </w:p>
        </w:tc>
      </w:tr>
      <w:tr w:rsidR="008D1808" w:rsidRPr="008D1808" w14:paraId="230F0DE8" w14:textId="77777777" w:rsidTr="00125031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26E32A3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D82C2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11</w:t>
            </w:r>
          </w:p>
        </w:tc>
        <w:tc>
          <w:tcPr>
            <w:tcW w:w="8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23C3E1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bacterium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Ellin504; AY960767</w:t>
            </w:r>
          </w:p>
        </w:tc>
        <w:tc>
          <w:tcPr>
            <w:tcW w:w="22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1E64D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1099F6FB" w14:textId="77777777" w:rsidTr="00125031">
        <w:trPr>
          <w:trHeight w:val="26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3953E8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8D3C5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12</w:t>
            </w:r>
          </w:p>
        </w:tc>
        <w:tc>
          <w:tcPr>
            <w:tcW w:w="80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12B13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Rubrobacteridae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EB1089; AY395408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E64B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57E8F607" w14:textId="77777777" w:rsidTr="00125031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7DA4A77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677C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13</w:t>
            </w:r>
          </w:p>
        </w:tc>
        <w:tc>
          <w:tcPr>
            <w:tcW w:w="80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3BF3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les</w:t>
            </w:r>
            <w:proofErr w:type="spell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Plot17-F04; EU440628</w:t>
            </w:r>
          </w:p>
        </w:tc>
        <w:tc>
          <w:tcPr>
            <w:tcW w:w="2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8B592E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</w:tr>
      <w:tr w:rsidR="008D1808" w:rsidRPr="008D1808" w14:paraId="13F1A168" w14:textId="77777777" w:rsidTr="00125031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F334CD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06AA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14</w:t>
            </w:r>
          </w:p>
        </w:tc>
        <w:tc>
          <w:tcPr>
            <w:tcW w:w="8073" w:type="dxa"/>
            <w:shd w:val="clear" w:color="auto" w:fill="auto"/>
            <w:noWrap/>
            <w:vAlign w:val="bottom"/>
            <w:hideMark/>
          </w:tcPr>
          <w:p w14:paraId="4AC45577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WB29; JX133620</w:t>
            </w:r>
          </w:p>
        </w:tc>
        <w:tc>
          <w:tcPr>
            <w:tcW w:w="2277" w:type="dxa"/>
            <w:shd w:val="clear" w:color="auto" w:fill="auto"/>
            <w:noWrap/>
            <w:vAlign w:val="bottom"/>
            <w:hideMark/>
          </w:tcPr>
          <w:p w14:paraId="690F886D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</w:tr>
      <w:tr w:rsidR="008D1808" w:rsidRPr="008D1808" w14:paraId="3A7C2A40" w14:textId="77777777" w:rsidTr="00125031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7C9C429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772745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r w:rsidRPr="008D1808">
              <w:rPr>
                <w:rFonts w:ascii="Calibri" w:eastAsia="Times New Roman" w:hAnsi="Calibri" w:cs="Times New Roman"/>
                <w:color w:val="000000"/>
              </w:rPr>
              <w:t>BC3_15</w:t>
            </w:r>
          </w:p>
        </w:tc>
        <w:tc>
          <w:tcPr>
            <w:tcW w:w="807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2A5BC2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8D1808">
              <w:rPr>
                <w:rFonts w:ascii="Calibri" w:eastAsia="Times New Roman" w:hAnsi="Calibri" w:cs="Times New Roman"/>
                <w:color w:val="000000"/>
              </w:rPr>
              <w:t>uncultured</w:t>
            </w:r>
            <w:proofErr w:type="gramEnd"/>
            <w:r w:rsidRPr="008D1808">
              <w:rPr>
                <w:rFonts w:ascii="Calibri" w:eastAsia="Times New Roman" w:hAnsi="Calibri" w:cs="Times New Roman"/>
                <w:color w:val="000000"/>
              </w:rPr>
              <w:t xml:space="preserve"> bacterium; C16-TACK-50; HE818683</w:t>
            </w:r>
          </w:p>
        </w:tc>
        <w:tc>
          <w:tcPr>
            <w:tcW w:w="22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0EE536" w14:textId="77777777" w:rsidR="008D1808" w:rsidRPr="008D1808" w:rsidRDefault="008D1808" w:rsidP="008D180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D1808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</w:tr>
      <w:tr w:rsidR="00125031" w:rsidRPr="008D1808" w14:paraId="35A6F598" w14:textId="77777777" w:rsidTr="00125031">
        <w:trPr>
          <w:trHeight w:val="300"/>
          <w:jc w:val="center"/>
        </w:trPr>
        <w:tc>
          <w:tcPr>
            <w:tcW w:w="980" w:type="dxa"/>
            <w:tcBorders>
              <w:top w:val="nil"/>
              <w:bottom w:val="single" w:sz="4" w:space="0" w:color="auto"/>
              <w:right w:val="nil"/>
            </w:tcBorders>
          </w:tcPr>
          <w:p w14:paraId="486DA6BA" w14:textId="77777777" w:rsidR="00125031" w:rsidRPr="008D1808" w:rsidRDefault="00125031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2005E" w14:textId="77777777" w:rsidR="00125031" w:rsidRPr="008D1808" w:rsidRDefault="00125031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F4E4F9" w14:textId="77777777" w:rsidR="00125031" w:rsidRPr="008D1808" w:rsidRDefault="00125031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010199" w14:textId="77777777" w:rsidR="00125031" w:rsidRPr="008D1808" w:rsidRDefault="00125031" w:rsidP="008D180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12885BC" w14:textId="77777777" w:rsidR="008763A4" w:rsidRDefault="00B00BE8" w:rsidP="008D1808">
      <w:proofErr w:type="gramStart"/>
      <w:r>
        <w:t xml:space="preserve">CE – </w:t>
      </w:r>
      <w:proofErr w:type="spellStart"/>
      <w:r>
        <w:t>Cerrado</w:t>
      </w:r>
      <w:proofErr w:type="spellEnd"/>
      <w:r>
        <w:t xml:space="preserve"> / GC – Green Cane / BC – Burnt Cane.</w:t>
      </w:r>
      <w:proofErr w:type="gramEnd"/>
    </w:p>
    <w:sectPr w:rsidR="008763A4" w:rsidSect="008D180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808"/>
    <w:rsid w:val="00125031"/>
    <w:rsid w:val="003E0976"/>
    <w:rsid w:val="006F2CF5"/>
    <w:rsid w:val="008763A4"/>
    <w:rsid w:val="008D1808"/>
    <w:rsid w:val="00A05F11"/>
    <w:rsid w:val="00A91211"/>
    <w:rsid w:val="00B00BE8"/>
    <w:rsid w:val="00B4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9982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08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1095</Words>
  <Characters>6246</Characters>
  <Application>Microsoft Macintosh Word</Application>
  <DocSecurity>0</DocSecurity>
  <Lines>52</Lines>
  <Paragraphs>14</Paragraphs>
  <ScaleCrop>false</ScaleCrop>
  <Company/>
  <LinksUpToDate>false</LinksUpToDate>
  <CharactersWithSpaces>7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Rachid</dc:creator>
  <cp:keywords/>
  <dc:description/>
  <cp:lastModifiedBy>Caio Rachid</cp:lastModifiedBy>
  <cp:revision>5</cp:revision>
  <dcterms:created xsi:type="dcterms:W3CDTF">2013-01-16T15:31:00Z</dcterms:created>
  <dcterms:modified xsi:type="dcterms:W3CDTF">2013-02-25T15:44:00Z</dcterms:modified>
</cp:coreProperties>
</file>